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CDE" w:rsidRPr="00A76CDE" w:rsidRDefault="00BB36BD">
      <w:pPr>
        <w:rPr>
          <w:rFonts w:ascii="Times New Roman" w:hAnsi="Times New Roman" w:cs="Times New Roman"/>
          <w:b/>
          <w:sz w:val="24"/>
          <w:szCs w:val="24"/>
        </w:rPr>
      </w:pPr>
      <w:r w:rsidRPr="00A76C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76CDE" w:rsidRPr="00A76CDE">
        <w:rPr>
          <w:rFonts w:ascii="Times New Roman" w:hAnsi="Times New Roman" w:cs="Times New Roman"/>
          <w:b/>
          <w:sz w:val="24"/>
          <w:szCs w:val="24"/>
        </w:rPr>
        <w:t>S</w:t>
      </w:r>
      <w:r w:rsidR="00A05140" w:rsidRPr="00A76CDE">
        <w:rPr>
          <w:rFonts w:ascii="Times New Roman" w:hAnsi="Times New Roman" w:cs="Times New Roman"/>
          <w:b/>
          <w:sz w:val="24"/>
          <w:szCs w:val="24"/>
        </w:rPr>
        <w:t>4</w:t>
      </w:r>
      <w:r w:rsidR="00A76CDE" w:rsidRPr="00A76CDE">
        <w:rPr>
          <w:rFonts w:ascii="Times New Roman" w:hAnsi="Times New Roman" w:cs="Times New Roman"/>
          <w:b/>
          <w:sz w:val="24"/>
          <w:szCs w:val="24"/>
        </w:rPr>
        <w:t>:</w:t>
      </w:r>
    </w:p>
    <w:p w:rsidR="00457D58" w:rsidRDefault="00581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ross-sectional and microstructural </w:t>
      </w:r>
      <w:r w:rsidR="0037190D">
        <w:rPr>
          <w:rFonts w:ascii="Times New Roman" w:hAnsi="Times New Roman" w:cs="Times New Roman"/>
          <w:b/>
          <w:sz w:val="24"/>
          <w:szCs w:val="24"/>
        </w:rPr>
        <w:t xml:space="preserve">properties of </w:t>
      </w:r>
      <w:r w:rsidR="00A05140">
        <w:rPr>
          <w:rFonts w:ascii="Times New Roman" w:hAnsi="Times New Roman" w:cs="Times New Roman"/>
          <w:b/>
          <w:sz w:val="24"/>
          <w:szCs w:val="24"/>
        </w:rPr>
        <w:t>radii</w:t>
      </w:r>
      <w:r w:rsidR="00BB36BD" w:rsidRPr="00BB36BD">
        <w:rPr>
          <w:rFonts w:ascii="Times New Roman" w:hAnsi="Times New Roman" w:cs="Times New Roman"/>
          <w:b/>
          <w:sz w:val="24"/>
          <w:szCs w:val="24"/>
        </w:rPr>
        <w:t>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43" w:type="dxa"/>
        <w:tblLook w:val="04A0" w:firstRow="1" w:lastRow="0" w:firstColumn="1" w:lastColumn="0" w:noHBand="0" w:noVBand="1"/>
      </w:tblPr>
      <w:tblGrid>
        <w:gridCol w:w="1418"/>
        <w:gridCol w:w="1079"/>
        <w:gridCol w:w="988"/>
        <w:gridCol w:w="982"/>
        <w:gridCol w:w="1080"/>
        <w:gridCol w:w="1080"/>
        <w:gridCol w:w="916"/>
      </w:tblGrid>
      <w:tr w:rsidR="00E5310A" w:rsidTr="00E5310A">
        <w:tc>
          <w:tcPr>
            <w:tcW w:w="1418" w:type="dxa"/>
          </w:tcPr>
          <w:p w:rsidR="00E5310A" w:rsidRPr="00BB36BD" w:rsidRDefault="00E5310A" w:rsidP="00E531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79" w:type="dxa"/>
          </w:tcPr>
          <w:p w:rsidR="00E5310A" w:rsidRPr="00BB36BD" w:rsidRDefault="00E5310A" w:rsidP="00E5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m.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mm)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E5310A" w:rsidRDefault="00E5310A" w:rsidP="00FA52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236F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FA521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I</w:t>
            </w:r>
            <w:r w:rsidRPr="00236F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FA521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 (%)</w:t>
            </w:r>
          </w:p>
        </w:tc>
        <w:tc>
          <w:tcPr>
            <w:tcW w:w="916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16" w:type="dxa"/>
          </w:tcPr>
          <w:p w:rsidR="00E5310A" w:rsidRPr="004D2777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916" w:type="dxa"/>
          </w:tcPr>
          <w:p w:rsidR="00E5310A" w:rsidRPr="004D2777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2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7</w:t>
            </w:r>
          </w:p>
        </w:tc>
        <w:tc>
          <w:tcPr>
            <w:tcW w:w="1080" w:type="dxa"/>
            <w:shd w:val="clear" w:color="auto" w:fill="auto"/>
          </w:tcPr>
          <w:p w:rsidR="00E5310A" w:rsidRPr="004D2777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6" w:type="dxa"/>
            <w:shd w:val="clear" w:color="auto" w:fill="auto"/>
          </w:tcPr>
          <w:p w:rsidR="00E5310A" w:rsidRPr="004D2777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2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16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E5310A" w:rsidTr="00E5310A">
        <w:tc>
          <w:tcPr>
            <w:tcW w:w="1418" w:type="dxa"/>
            <w:shd w:val="clear" w:color="auto" w:fill="auto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1079" w:type="dxa"/>
            <w:shd w:val="clear" w:color="auto" w:fill="auto"/>
          </w:tcPr>
          <w:p w:rsidR="00E5310A" w:rsidRPr="005C73E1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4.793</w:t>
            </w:r>
          </w:p>
        </w:tc>
        <w:tc>
          <w:tcPr>
            <w:tcW w:w="988" w:type="dxa"/>
          </w:tcPr>
          <w:p w:rsidR="00E5310A" w:rsidRPr="005C73E1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82" w:type="dxa"/>
            <w:shd w:val="clear" w:color="auto" w:fill="auto"/>
          </w:tcPr>
          <w:p w:rsidR="00E5310A" w:rsidRPr="005C73E1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080" w:type="dxa"/>
          </w:tcPr>
          <w:p w:rsidR="00E5310A" w:rsidRPr="005C73E1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080" w:type="dxa"/>
            <w:shd w:val="clear" w:color="auto" w:fill="auto"/>
          </w:tcPr>
          <w:p w:rsidR="00E5310A" w:rsidRPr="005C73E1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16" w:type="dxa"/>
            <w:shd w:val="clear" w:color="auto" w:fill="auto"/>
          </w:tcPr>
          <w:p w:rsidR="00E5310A" w:rsidRPr="004D2777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9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33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3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27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1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2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07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9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0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5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3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5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2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4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6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E5310A" w:rsidTr="00E5310A">
        <w:tc>
          <w:tcPr>
            <w:tcW w:w="1418" w:type="dxa"/>
          </w:tcPr>
          <w:p w:rsidR="00E5310A" w:rsidRDefault="00E5310A" w:rsidP="00E53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1079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06</w:t>
            </w:r>
          </w:p>
        </w:tc>
        <w:tc>
          <w:tcPr>
            <w:tcW w:w="988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982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080" w:type="dxa"/>
          </w:tcPr>
          <w:p w:rsidR="00E5310A" w:rsidRDefault="00E5310A" w:rsidP="00E53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6" w:type="dxa"/>
            <w:vAlign w:val="bottom"/>
          </w:tcPr>
          <w:p w:rsidR="00E5310A" w:rsidRPr="00413B28" w:rsidRDefault="00E5310A" w:rsidP="00E531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3B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DF4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0F3155"/>
    <w:rsid w:val="00161090"/>
    <w:rsid w:val="001D191E"/>
    <w:rsid w:val="00203B83"/>
    <w:rsid w:val="00215866"/>
    <w:rsid w:val="0037190D"/>
    <w:rsid w:val="003C0A12"/>
    <w:rsid w:val="003E3830"/>
    <w:rsid w:val="004013C2"/>
    <w:rsid w:val="00413B28"/>
    <w:rsid w:val="00454D7E"/>
    <w:rsid w:val="00457D58"/>
    <w:rsid w:val="004B3E02"/>
    <w:rsid w:val="004D2777"/>
    <w:rsid w:val="00581A1B"/>
    <w:rsid w:val="005C73E1"/>
    <w:rsid w:val="00651ECE"/>
    <w:rsid w:val="006F5E2B"/>
    <w:rsid w:val="00747DC8"/>
    <w:rsid w:val="007B7B69"/>
    <w:rsid w:val="0094455D"/>
    <w:rsid w:val="00976DAC"/>
    <w:rsid w:val="00A05140"/>
    <w:rsid w:val="00A76CDE"/>
    <w:rsid w:val="00AB57DB"/>
    <w:rsid w:val="00B5514D"/>
    <w:rsid w:val="00BB36BD"/>
    <w:rsid w:val="00C133E9"/>
    <w:rsid w:val="00C6284C"/>
    <w:rsid w:val="00C86B75"/>
    <w:rsid w:val="00DC0BDF"/>
    <w:rsid w:val="00DC5021"/>
    <w:rsid w:val="00DF4071"/>
    <w:rsid w:val="00E5310A"/>
    <w:rsid w:val="00EB30DC"/>
    <w:rsid w:val="00FA5213"/>
    <w:rsid w:val="00FD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1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Andrew</dc:creator>
  <cp:lastModifiedBy>Andrew H. Lee</cp:lastModifiedBy>
  <cp:revision>4</cp:revision>
  <dcterms:created xsi:type="dcterms:W3CDTF">2019-07-15T20:37:00Z</dcterms:created>
  <dcterms:modified xsi:type="dcterms:W3CDTF">2020-06-25T04:54:00Z</dcterms:modified>
</cp:coreProperties>
</file>